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AB7698" w14:textId="1CDB2AC3" w:rsidR="003A688F" w:rsidRPr="00952AD7" w:rsidRDefault="00252D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Table</w:t>
      </w:r>
      <w:bookmarkStart w:id="0" w:name="_GoBack"/>
      <w:bookmarkEnd w:id="0"/>
      <w:r w:rsidR="003A688F" w:rsidRPr="00952AD7">
        <w:rPr>
          <w:rFonts w:ascii="Times New Roman" w:hAnsi="Times New Roman" w:cs="Times New Roman"/>
          <w:b/>
        </w:rPr>
        <w:t>.</w:t>
      </w:r>
      <w:r w:rsidR="003A688F" w:rsidRPr="00952AD7">
        <w:rPr>
          <w:rFonts w:ascii="Times New Roman" w:hAnsi="Times New Roman" w:cs="Times New Roman"/>
        </w:rPr>
        <w:t xml:space="preserve"> </w:t>
      </w:r>
      <w:proofErr w:type="spellStart"/>
      <w:r w:rsidR="00E43BE0" w:rsidRPr="00252D20">
        <w:rPr>
          <w:rFonts w:ascii="Times New Roman" w:hAnsi="Times New Roman" w:cs="Times New Roman"/>
          <w:b/>
        </w:rPr>
        <w:t>Experimental</w:t>
      </w:r>
      <w:proofErr w:type="spellEnd"/>
      <w:r w:rsidR="00E43BE0" w:rsidRPr="00252D20">
        <w:rPr>
          <w:rFonts w:ascii="Times New Roman" w:hAnsi="Times New Roman" w:cs="Times New Roman"/>
          <w:b/>
        </w:rPr>
        <w:t xml:space="preserve"> </w:t>
      </w:r>
      <w:proofErr w:type="spellStart"/>
      <w:r w:rsidR="00E43BE0" w:rsidRPr="00252D20">
        <w:rPr>
          <w:rFonts w:ascii="Times New Roman" w:hAnsi="Times New Roman" w:cs="Times New Roman"/>
          <w:b/>
        </w:rPr>
        <w:t>replicates</w:t>
      </w:r>
      <w:proofErr w:type="spellEnd"/>
      <w:r w:rsidR="00E43BE0" w:rsidRPr="00252D20">
        <w:rPr>
          <w:rFonts w:ascii="Times New Roman" w:hAnsi="Times New Roman" w:cs="Times New Roman"/>
          <w:b/>
        </w:rPr>
        <w:t xml:space="preserve"> and total </w:t>
      </w:r>
      <w:proofErr w:type="spellStart"/>
      <w:r w:rsidR="00E43BE0" w:rsidRPr="00252D20">
        <w:rPr>
          <w:rFonts w:ascii="Times New Roman" w:hAnsi="Times New Roman" w:cs="Times New Roman"/>
          <w:b/>
        </w:rPr>
        <w:t>number</w:t>
      </w:r>
      <w:proofErr w:type="spellEnd"/>
      <w:r w:rsidR="00E43BE0" w:rsidRPr="00252D20">
        <w:rPr>
          <w:rFonts w:ascii="Times New Roman" w:hAnsi="Times New Roman" w:cs="Times New Roman"/>
          <w:b/>
        </w:rPr>
        <w:t xml:space="preserve"> of plants </w:t>
      </w:r>
      <w:proofErr w:type="spellStart"/>
      <w:r w:rsidR="00E43BE0" w:rsidRPr="00252D20">
        <w:rPr>
          <w:rFonts w:ascii="Times New Roman" w:hAnsi="Times New Roman" w:cs="Times New Roman"/>
          <w:b/>
        </w:rPr>
        <w:t>used</w:t>
      </w:r>
      <w:proofErr w:type="spellEnd"/>
      <w:r w:rsidR="00E43BE0" w:rsidRPr="00252D20">
        <w:rPr>
          <w:rFonts w:ascii="Times New Roman" w:hAnsi="Times New Roman" w:cs="Times New Roman"/>
          <w:b/>
        </w:rPr>
        <w:t xml:space="preserve"> in the </w:t>
      </w:r>
      <w:proofErr w:type="spellStart"/>
      <w:r w:rsidR="00E43BE0" w:rsidRPr="00252D20">
        <w:rPr>
          <w:rFonts w:ascii="Times New Roman" w:hAnsi="Times New Roman" w:cs="Times New Roman"/>
          <w:b/>
        </w:rPr>
        <w:t>experiments</w:t>
      </w:r>
      <w:proofErr w:type="spellEnd"/>
    </w:p>
    <w:p w14:paraId="17F189ED" w14:textId="77777777" w:rsidR="003A688F" w:rsidRDefault="003A688F"/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910"/>
        <w:gridCol w:w="1430"/>
        <w:gridCol w:w="1190"/>
        <w:gridCol w:w="1998"/>
        <w:gridCol w:w="1457"/>
        <w:gridCol w:w="1240"/>
        <w:gridCol w:w="1417"/>
        <w:gridCol w:w="1055"/>
        <w:gridCol w:w="1098"/>
        <w:gridCol w:w="1770"/>
      </w:tblGrid>
      <w:tr w:rsidR="00595784" w14:paraId="435DCF09" w14:textId="77777777" w:rsidTr="005957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tcBorders>
              <w:top w:val="single" w:sz="4" w:space="0" w:color="auto"/>
            </w:tcBorders>
          </w:tcPr>
          <w:p w14:paraId="2845015F" w14:textId="77777777" w:rsidR="003A688F" w:rsidRDefault="003A688F" w:rsidP="00490873">
            <w:pPr>
              <w:tabs>
                <w:tab w:val="left" w:pos="993"/>
              </w:tabs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Virus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7A525CCB" w14:textId="77777777" w:rsidR="003A688F" w:rsidRDefault="003A688F" w:rsidP="00490873">
            <w:pPr>
              <w:tabs>
                <w:tab w:val="left" w:pos="993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xperiment id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44BEDC4B" w14:textId="77777777" w:rsidR="003A688F" w:rsidRDefault="003A688F" w:rsidP="00490873">
            <w:pPr>
              <w:tabs>
                <w:tab w:val="left" w:pos="993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atering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69160F85" w14:textId="77777777" w:rsidR="003A688F" w:rsidRDefault="003A688F" w:rsidP="00E43BE0">
            <w:pPr>
              <w:tabs>
                <w:tab w:val="left" w:pos="993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Watering solution 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14:paraId="0E5E5F33" w14:textId="77777777" w:rsidR="003A688F" w:rsidRDefault="003A688F" w:rsidP="00490873">
            <w:pPr>
              <w:tabs>
                <w:tab w:val="left" w:pos="993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Leaf length, </w:t>
            </w:r>
            <w:proofErr w:type="spellStart"/>
            <w:r>
              <w:rPr>
                <w:rFonts w:ascii="Times New Roman" w:hAnsi="Times New Roman"/>
                <w:lang w:val="en-US"/>
              </w:rPr>
              <w:t>phyllochron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5576E0FF" w14:textId="77777777" w:rsidR="003A688F" w:rsidRDefault="003A688F" w:rsidP="00490873">
            <w:pPr>
              <w:tabs>
                <w:tab w:val="left" w:pos="993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otal leaf dry mas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CA27CB0" w14:textId="77777777" w:rsidR="003A688F" w:rsidRDefault="003A688F" w:rsidP="00490873">
            <w:pPr>
              <w:tabs>
                <w:tab w:val="left" w:pos="993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eaf water potential</w:t>
            </w:r>
          </w:p>
        </w:tc>
        <w:tc>
          <w:tcPr>
            <w:tcW w:w="2153" w:type="dxa"/>
            <w:gridSpan w:val="2"/>
            <w:tcBorders>
              <w:top w:val="single" w:sz="4" w:space="0" w:color="auto"/>
            </w:tcBorders>
          </w:tcPr>
          <w:p w14:paraId="109654EA" w14:textId="77777777" w:rsidR="003A688F" w:rsidRDefault="003A688F" w:rsidP="00490873">
            <w:pPr>
              <w:tabs>
                <w:tab w:val="left" w:pos="993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ransmission assays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72445AD7" w14:textId="77777777" w:rsidR="003A688F" w:rsidRDefault="003A688F" w:rsidP="00E43BE0">
            <w:pPr>
              <w:tabs>
                <w:tab w:val="left" w:pos="993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Virus accumulation </w:t>
            </w:r>
          </w:p>
        </w:tc>
      </w:tr>
      <w:tr w:rsidR="00595784" w14:paraId="3CFCA871" w14:textId="77777777" w:rsidTr="0059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tcBorders>
              <w:bottom w:val="single" w:sz="4" w:space="0" w:color="auto"/>
            </w:tcBorders>
          </w:tcPr>
          <w:p w14:paraId="00DC5986" w14:textId="77777777" w:rsidR="003A688F" w:rsidRDefault="003A688F" w:rsidP="00490873">
            <w:pPr>
              <w:tabs>
                <w:tab w:val="left" w:pos="993"/>
              </w:tabs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20632793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16F1E73B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rce plants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59408395" w14:textId="77777777" w:rsidR="003A688F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rce plants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14:paraId="1B04D5B8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rce plants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2387A2E7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rce plant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5812E18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rce plants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67D20EB5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rce plants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008B143E" w14:textId="77777777" w:rsidR="003A688F" w:rsidRDefault="003A688F" w:rsidP="00E43BE0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Test plants </w:t>
            </w:r>
            <w:r w:rsidR="00E43BE0">
              <w:rPr>
                <w:rFonts w:ascii="Times New Roman" w:hAnsi="Times New Roman"/>
                <w:lang w:val="en-US"/>
              </w:rPr>
              <w:softHyphen/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729443DF" w14:textId="77777777" w:rsidR="003A688F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rce plants</w:t>
            </w:r>
          </w:p>
        </w:tc>
      </w:tr>
      <w:tr w:rsidR="00595784" w14:paraId="230F894B" w14:textId="77777777" w:rsidTr="005957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tcBorders>
              <w:top w:val="single" w:sz="4" w:space="0" w:color="auto"/>
            </w:tcBorders>
          </w:tcPr>
          <w:p w14:paraId="43D6C1C1" w14:textId="77777777" w:rsidR="003A688F" w:rsidRDefault="003A688F" w:rsidP="00490873">
            <w:pPr>
              <w:tabs>
                <w:tab w:val="left" w:pos="993"/>
              </w:tabs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MV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20D3E6A0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xp. 1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7C4355F9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W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3E462718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14:paraId="2456A474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F41A8C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2AEFBCBA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A27E318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773FDA0B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679CDF64" w14:textId="77777777" w:rsidR="003A688F" w:rsidRPr="00A41DDE" w:rsidRDefault="003A688F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</w:t>
            </w:r>
            <w:r w:rsidR="00E43BE0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0832E1DD" w14:textId="77777777" w:rsidR="003A688F" w:rsidRDefault="003A6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2085">
              <w:rPr>
                <w:rFonts w:ascii="Times New Roman" w:hAnsi="Times New Roman"/>
                <w:lang w:val="en-US"/>
              </w:rPr>
              <w:t>10</w:t>
            </w:r>
          </w:p>
        </w:tc>
      </w:tr>
      <w:tr w:rsidR="00595784" w14:paraId="39CE4E60" w14:textId="77777777" w:rsidTr="0059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14:paraId="2612C9F4" w14:textId="77777777" w:rsidR="003A688F" w:rsidRDefault="003A688F" w:rsidP="00490873">
            <w:pPr>
              <w:tabs>
                <w:tab w:val="left" w:pos="993"/>
              </w:tabs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30" w:type="dxa"/>
          </w:tcPr>
          <w:p w14:paraId="39DA68F6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90" w:type="dxa"/>
          </w:tcPr>
          <w:p w14:paraId="0AF97E9C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D</w:t>
            </w:r>
          </w:p>
        </w:tc>
        <w:tc>
          <w:tcPr>
            <w:tcW w:w="1998" w:type="dxa"/>
          </w:tcPr>
          <w:p w14:paraId="207AE6F6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93E90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457" w:type="dxa"/>
          </w:tcPr>
          <w:p w14:paraId="25FB3F5D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F41A8C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240" w:type="dxa"/>
          </w:tcPr>
          <w:p w14:paraId="32BA9E04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F1488E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417" w:type="dxa"/>
          </w:tcPr>
          <w:p w14:paraId="3C4CC104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55" w:type="dxa"/>
          </w:tcPr>
          <w:p w14:paraId="67958DD1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098" w:type="dxa"/>
          </w:tcPr>
          <w:p w14:paraId="6F6E832F" w14:textId="77777777" w:rsidR="003A688F" w:rsidRDefault="003A6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1623">
              <w:rPr>
                <w:rFonts w:ascii="Times New Roman" w:hAnsi="Times New Roman"/>
                <w:lang w:val="en-US"/>
              </w:rPr>
              <w:t>12</w:t>
            </w:r>
            <w:r w:rsidR="00E43BE0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770" w:type="dxa"/>
          </w:tcPr>
          <w:p w14:paraId="7DAB905D" w14:textId="77777777" w:rsidR="003A688F" w:rsidRDefault="003A6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2085">
              <w:rPr>
                <w:rFonts w:ascii="Times New Roman" w:hAnsi="Times New Roman"/>
                <w:lang w:val="en-US"/>
              </w:rPr>
              <w:t>10</w:t>
            </w:r>
          </w:p>
        </w:tc>
      </w:tr>
      <w:tr w:rsidR="00595784" w14:paraId="26BAA2D2" w14:textId="77777777" w:rsidTr="005957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14:paraId="3AA185D4" w14:textId="77777777" w:rsidR="003A688F" w:rsidRDefault="003A688F" w:rsidP="00490873">
            <w:pPr>
              <w:tabs>
                <w:tab w:val="left" w:pos="993"/>
              </w:tabs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30" w:type="dxa"/>
          </w:tcPr>
          <w:p w14:paraId="6197DE65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xp. 2</w:t>
            </w:r>
          </w:p>
        </w:tc>
        <w:tc>
          <w:tcPr>
            <w:tcW w:w="1190" w:type="dxa"/>
          </w:tcPr>
          <w:p w14:paraId="1A3BB45E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W</w:t>
            </w:r>
          </w:p>
        </w:tc>
        <w:tc>
          <w:tcPr>
            <w:tcW w:w="1998" w:type="dxa"/>
          </w:tcPr>
          <w:p w14:paraId="7F832E4C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93E90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457" w:type="dxa"/>
          </w:tcPr>
          <w:p w14:paraId="669403A2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F41A8C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240" w:type="dxa"/>
          </w:tcPr>
          <w:p w14:paraId="575C3897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F1488E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417" w:type="dxa"/>
          </w:tcPr>
          <w:p w14:paraId="07F3D16D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55" w:type="dxa"/>
          </w:tcPr>
          <w:p w14:paraId="2FB5EA89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098" w:type="dxa"/>
          </w:tcPr>
          <w:p w14:paraId="70F35C7D" w14:textId="77777777" w:rsidR="003A688F" w:rsidRDefault="003A6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1623">
              <w:rPr>
                <w:rFonts w:ascii="Times New Roman" w:hAnsi="Times New Roman"/>
                <w:lang w:val="en-US"/>
              </w:rPr>
              <w:t>12</w:t>
            </w:r>
            <w:r w:rsidR="00E43BE0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770" w:type="dxa"/>
          </w:tcPr>
          <w:p w14:paraId="433015A1" w14:textId="77777777" w:rsidR="003A688F" w:rsidRDefault="003A6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2085">
              <w:rPr>
                <w:rFonts w:ascii="Times New Roman" w:hAnsi="Times New Roman"/>
                <w:lang w:val="en-US"/>
              </w:rPr>
              <w:t>10</w:t>
            </w:r>
          </w:p>
        </w:tc>
      </w:tr>
      <w:tr w:rsidR="00595784" w14:paraId="0DDDBD76" w14:textId="77777777" w:rsidTr="0059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14:paraId="61052A41" w14:textId="77777777" w:rsidR="003A688F" w:rsidRDefault="003A688F" w:rsidP="00490873">
            <w:pPr>
              <w:tabs>
                <w:tab w:val="left" w:pos="993"/>
              </w:tabs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30" w:type="dxa"/>
          </w:tcPr>
          <w:p w14:paraId="1E32E2E5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90" w:type="dxa"/>
          </w:tcPr>
          <w:p w14:paraId="21373885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D</w:t>
            </w:r>
          </w:p>
        </w:tc>
        <w:tc>
          <w:tcPr>
            <w:tcW w:w="1998" w:type="dxa"/>
          </w:tcPr>
          <w:p w14:paraId="5E800B2D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93E90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457" w:type="dxa"/>
          </w:tcPr>
          <w:p w14:paraId="71399469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F41A8C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240" w:type="dxa"/>
          </w:tcPr>
          <w:p w14:paraId="48FF82E5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F1488E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417" w:type="dxa"/>
          </w:tcPr>
          <w:p w14:paraId="0D4D63AF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55" w:type="dxa"/>
          </w:tcPr>
          <w:p w14:paraId="6CF5F7E7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098" w:type="dxa"/>
          </w:tcPr>
          <w:p w14:paraId="33345620" w14:textId="77777777" w:rsidR="003A688F" w:rsidRDefault="003A6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1623">
              <w:rPr>
                <w:rFonts w:ascii="Times New Roman" w:hAnsi="Times New Roman"/>
                <w:lang w:val="en-US"/>
              </w:rPr>
              <w:t>12</w:t>
            </w:r>
            <w:r w:rsidR="00E43BE0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770" w:type="dxa"/>
          </w:tcPr>
          <w:p w14:paraId="79D8D12E" w14:textId="77777777" w:rsidR="003A688F" w:rsidRDefault="003A6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2085">
              <w:rPr>
                <w:rFonts w:ascii="Times New Roman" w:hAnsi="Times New Roman"/>
                <w:lang w:val="en-US"/>
              </w:rPr>
              <w:t>10</w:t>
            </w:r>
          </w:p>
        </w:tc>
      </w:tr>
      <w:tr w:rsidR="00595784" w14:paraId="10D2A292" w14:textId="77777777" w:rsidTr="005957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14:paraId="0EBA1324" w14:textId="77777777" w:rsidR="00E43BE0" w:rsidRDefault="00E43BE0" w:rsidP="00490873">
            <w:pPr>
              <w:tabs>
                <w:tab w:val="left" w:pos="993"/>
              </w:tabs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30" w:type="dxa"/>
          </w:tcPr>
          <w:p w14:paraId="137CF332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xp. 3</w:t>
            </w:r>
          </w:p>
        </w:tc>
        <w:tc>
          <w:tcPr>
            <w:tcW w:w="1190" w:type="dxa"/>
          </w:tcPr>
          <w:p w14:paraId="3B8A7199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W</w:t>
            </w:r>
          </w:p>
        </w:tc>
        <w:tc>
          <w:tcPr>
            <w:tcW w:w="1998" w:type="dxa"/>
          </w:tcPr>
          <w:p w14:paraId="4934C968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26BCF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457" w:type="dxa"/>
          </w:tcPr>
          <w:p w14:paraId="091F77EC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0" w:type="dxa"/>
          </w:tcPr>
          <w:p w14:paraId="174843BF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F1488E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417" w:type="dxa"/>
          </w:tcPr>
          <w:p w14:paraId="4A5BB3E7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55" w:type="dxa"/>
          </w:tcPr>
          <w:p w14:paraId="3B1183A1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098" w:type="dxa"/>
          </w:tcPr>
          <w:p w14:paraId="29F381BE" w14:textId="77777777" w:rsidR="00E43BE0" w:rsidRDefault="00E43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5CB8">
              <w:rPr>
                <w:rFonts w:ascii="Times New Roman" w:hAnsi="Times New Roman"/>
                <w:lang w:val="en-US"/>
              </w:rPr>
              <w:t>120</w:t>
            </w:r>
          </w:p>
        </w:tc>
        <w:tc>
          <w:tcPr>
            <w:tcW w:w="1770" w:type="dxa"/>
          </w:tcPr>
          <w:p w14:paraId="7DC53015" w14:textId="77777777" w:rsidR="00E43BE0" w:rsidRDefault="00E43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2085">
              <w:rPr>
                <w:rFonts w:ascii="Times New Roman" w:hAnsi="Times New Roman"/>
                <w:lang w:val="en-US"/>
              </w:rPr>
              <w:t>10</w:t>
            </w:r>
          </w:p>
        </w:tc>
      </w:tr>
      <w:tr w:rsidR="00595784" w14:paraId="028CCF84" w14:textId="77777777" w:rsidTr="0059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14:paraId="7BB38823" w14:textId="77777777" w:rsidR="00E43BE0" w:rsidRDefault="00E43BE0" w:rsidP="00490873">
            <w:pPr>
              <w:tabs>
                <w:tab w:val="left" w:pos="993"/>
              </w:tabs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30" w:type="dxa"/>
          </w:tcPr>
          <w:p w14:paraId="317AA366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90" w:type="dxa"/>
          </w:tcPr>
          <w:p w14:paraId="48DB3D1F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D</w:t>
            </w:r>
          </w:p>
        </w:tc>
        <w:tc>
          <w:tcPr>
            <w:tcW w:w="1998" w:type="dxa"/>
          </w:tcPr>
          <w:p w14:paraId="1DC4A987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26BCF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457" w:type="dxa"/>
          </w:tcPr>
          <w:p w14:paraId="1CA85CAA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0" w:type="dxa"/>
          </w:tcPr>
          <w:p w14:paraId="01F79737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F1488E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417" w:type="dxa"/>
          </w:tcPr>
          <w:p w14:paraId="1270C7F7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55" w:type="dxa"/>
          </w:tcPr>
          <w:p w14:paraId="0BB3FDF1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098" w:type="dxa"/>
          </w:tcPr>
          <w:p w14:paraId="1321BB4E" w14:textId="77777777" w:rsidR="00E43BE0" w:rsidRDefault="00E43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5CB8">
              <w:rPr>
                <w:rFonts w:ascii="Times New Roman" w:hAnsi="Times New Roman"/>
                <w:lang w:val="en-US"/>
              </w:rPr>
              <w:t>120</w:t>
            </w:r>
          </w:p>
        </w:tc>
        <w:tc>
          <w:tcPr>
            <w:tcW w:w="1770" w:type="dxa"/>
          </w:tcPr>
          <w:p w14:paraId="101B4E05" w14:textId="77777777" w:rsidR="00E43BE0" w:rsidRDefault="00E43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2085">
              <w:rPr>
                <w:rFonts w:ascii="Times New Roman" w:hAnsi="Times New Roman"/>
                <w:lang w:val="en-US"/>
              </w:rPr>
              <w:t>10</w:t>
            </w:r>
          </w:p>
        </w:tc>
      </w:tr>
      <w:tr w:rsidR="00595784" w14:paraId="247D370A" w14:textId="77777777" w:rsidTr="005957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14:paraId="6F01A92E" w14:textId="77777777" w:rsidR="00E43BE0" w:rsidRDefault="00E43BE0" w:rsidP="00490873">
            <w:pPr>
              <w:tabs>
                <w:tab w:val="left" w:pos="993"/>
              </w:tabs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30" w:type="dxa"/>
          </w:tcPr>
          <w:p w14:paraId="2DC44CB0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xp. 4</w:t>
            </w:r>
          </w:p>
        </w:tc>
        <w:tc>
          <w:tcPr>
            <w:tcW w:w="1190" w:type="dxa"/>
          </w:tcPr>
          <w:p w14:paraId="5EBED9F9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W</w:t>
            </w:r>
          </w:p>
        </w:tc>
        <w:tc>
          <w:tcPr>
            <w:tcW w:w="1998" w:type="dxa"/>
          </w:tcPr>
          <w:p w14:paraId="5ABCFDB9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</w:t>
            </w:r>
          </w:p>
        </w:tc>
        <w:tc>
          <w:tcPr>
            <w:tcW w:w="1457" w:type="dxa"/>
          </w:tcPr>
          <w:p w14:paraId="1F5E7B00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0" w:type="dxa"/>
          </w:tcPr>
          <w:p w14:paraId="06A16BD8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</w:tcPr>
          <w:p w14:paraId="79B303D3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55" w:type="dxa"/>
          </w:tcPr>
          <w:p w14:paraId="63A6A4FE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098" w:type="dxa"/>
          </w:tcPr>
          <w:p w14:paraId="0B14A17B" w14:textId="77777777" w:rsidR="00E43BE0" w:rsidRDefault="00E43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5CB8">
              <w:rPr>
                <w:rFonts w:ascii="Times New Roman" w:hAnsi="Times New Roman"/>
                <w:lang w:val="en-US"/>
              </w:rPr>
              <w:t>120</w:t>
            </w:r>
          </w:p>
        </w:tc>
        <w:tc>
          <w:tcPr>
            <w:tcW w:w="1770" w:type="dxa"/>
          </w:tcPr>
          <w:p w14:paraId="3183B32B" w14:textId="77777777" w:rsidR="00E43BE0" w:rsidRDefault="00E43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95784" w14:paraId="339E46BB" w14:textId="77777777" w:rsidTr="0059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14:paraId="72B539DF" w14:textId="77777777" w:rsidR="00E43BE0" w:rsidRDefault="00E43BE0" w:rsidP="00490873">
            <w:pPr>
              <w:tabs>
                <w:tab w:val="left" w:pos="993"/>
              </w:tabs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30" w:type="dxa"/>
          </w:tcPr>
          <w:p w14:paraId="2D7A058B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90" w:type="dxa"/>
          </w:tcPr>
          <w:p w14:paraId="3D335DC5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D</w:t>
            </w:r>
          </w:p>
        </w:tc>
        <w:tc>
          <w:tcPr>
            <w:tcW w:w="1998" w:type="dxa"/>
          </w:tcPr>
          <w:p w14:paraId="76A111D9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</w:t>
            </w:r>
          </w:p>
        </w:tc>
        <w:tc>
          <w:tcPr>
            <w:tcW w:w="1457" w:type="dxa"/>
          </w:tcPr>
          <w:p w14:paraId="1C36B662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0" w:type="dxa"/>
          </w:tcPr>
          <w:p w14:paraId="79FF8D83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</w:tcPr>
          <w:p w14:paraId="5BE4D878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55" w:type="dxa"/>
          </w:tcPr>
          <w:p w14:paraId="7551536D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098" w:type="dxa"/>
          </w:tcPr>
          <w:p w14:paraId="4BFA62A6" w14:textId="77777777" w:rsidR="00E43BE0" w:rsidRDefault="00E43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5CB8">
              <w:rPr>
                <w:rFonts w:ascii="Times New Roman" w:hAnsi="Times New Roman"/>
                <w:lang w:val="en-US"/>
              </w:rPr>
              <w:t>120</w:t>
            </w:r>
          </w:p>
        </w:tc>
        <w:tc>
          <w:tcPr>
            <w:tcW w:w="1770" w:type="dxa"/>
          </w:tcPr>
          <w:p w14:paraId="5FA7636D" w14:textId="77777777" w:rsidR="00E43BE0" w:rsidRDefault="00E43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95784" w14:paraId="5F3E2D10" w14:textId="77777777" w:rsidTr="005957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14:paraId="5A0C509E" w14:textId="77777777" w:rsidR="00E43BE0" w:rsidRDefault="00E43BE0" w:rsidP="00490873">
            <w:pPr>
              <w:tabs>
                <w:tab w:val="left" w:pos="993"/>
              </w:tabs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30" w:type="dxa"/>
          </w:tcPr>
          <w:p w14:paraId="257DB1B0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xp. 5</w:t>
            </w:r>
          </w:p>
        </w:tc>
        <w:tc>
          <w:tcPr>
            <w:tcW w:w="1190" w:type="dxa"/>
          </w:tcPr>
          <w:p w14:paraId="6216832E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W</w:t>
            </w:r>
          </w:p>
        </w:tc>
        <w:tc>
          <w:tcPr>
            <w:tcW w:w="1998" w:type="dxa"/>
          </w:tcPr>
          <w:p w14:paraId="14B3582D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B7310">
              <w:rPr>
                <w:rFonts w:ascii="Times New Roman" w:hAnsi="Times New Roman"/>
                <w:lang w:val="en-US"/>
              </w:rPr>
              <w:t>W</w:t>
            </w:r>
          </w:p>
        </w:tc>
        <w:tc>
          <w:tcPr>
            <w:tcW w:w="1457" w:type="dxa"/>
          </w:tcPr>
          <w:p w14:paraId="3F4A6F5E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0" w:type="dxa"/>
          </w:tcPr>
          <w:p w14:paraId="259F4BC2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</w:tcPr>
          <w:p w14:paraId="6B2A0673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55" w:type="dxa"/>
          </w:tcPr>
          <w:p w14:paraId="464653BA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098" w:type="dxa"/>
          </w:tcPr>
          <w:p w14:paraId="1306DA6B" w14:textId="77777777" w:rsidR="00E43BE0" w:rsidRDefault="00E43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5CB8">
              <w:rPr>
                <w:rFonts w:ascii="Times New Roman" w:hAnsi="Times New Roman"/>
                <w:lang w:val="en-US"/>
              </w:rPr>
              <w:t>120</w:t>
            </w:r>
          </w:p>
        </w:tc>
        <w:tc>
          <w:tcPr>
            <w:tcW w:w="1770" w:type="dxa"/>
          </w:tcPr>
          <w:p w14:paraId="08F5F82B" w14:textId="77777777" w:rsidR="00E43BE0" w:rsidRDefault="00E43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95784" w14:paraId="31C80BDE" w14:textId="77777777" w:rsidTr="0059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14:paraId="6F53956D" w14:textId="77777777" w:rsidR="00E43BE0" w:rsidRDefault="00E43BE0" w:rsidP="00490873">
            <w:pPr>
              <w:tabs>
                <w:tab w:val="left" w:pos="993"/>
              </w:tabs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30" w:type="dxa"/>
          </w:tcPr>
          <w:p w14:paraId="749875E6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90" w:type="dxa"/>
          </w:tcPr>
          <w:p w14:paraId="17EFE9C6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D</w:t>
            </w:r>
          </w:p>
        </w:tc>
        <w:tc>
          <w:tcPr>
            <w:tcW w:w="1998" w:type="dxa"/>
          </w:tcPr>
          <w:p w14:paraId="69E81616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0B7310">
              <w:rPr>
                <w:rFonts w:ascii="Times New Roman" w:hAnsi="Times New Roman"/>
                <w:lang w:val="en-US"/>
              </w:rPr>
              <w:t>W</w:t>
            </w:r>
          </w:p>
        </w:tc>
        <w:tc>
          <w:tcPr>
            <w:tcW w:w="1457" w:type="dxa"/>
          </w:tcPr>
          <w:p w14:paraId="07A43CF0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0" w:type="dxa"/>
          </w:tcPr>
          <w:p w14:paraId="42C268BA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</w:tcPr>
          <w:p w14:paraId="3738817C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55" w:type="dxa"/>
          </w:tcPr>
          <w:p w14:paraId="0DCC4AB1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098" w:type="dxa"/>
          </w:tcPr>
          <w:p w14:paraId="715A1734" w14:textId="77777777" w:rsidR="00E43BE0" w:rsidRDefault="00E43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5CB8">
              <w:rPr>
                <w:rFonts w:ascii="Times New Roman" w:hAnsi="Times New Roman"/>
                <w:lang w:val="en-US"/>
              </w:rPr>
              <w:t>120</w:t>
            </w:r>
          </w:p>
        </w:tc>
        <w:tc>
          <w:tcPr>
            <w:tcW w:w="1770" w:type="dxa"/>
          </w:tcPr>
          <w:p w14:paraId="28391ADB" w14:textId="77777777" w:rsidR="00E43BE0" w:rsidRDefault="00E43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95784" w14:paraId="3C2470DA" w14:textId="77777777" w:rsidTr="005957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14:paraId="627C01FD" w14:textId="77777777" w:rsidR="003A688F" w:rsidRDefault="003A688F" w:rsidP="00490873">
            <w:pPr>
              <w:tabs>
                <w:tab w:val="left" w:pos="993"/>
              </w:tabs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30" w:type="dxa"/>
          </w:tcPr>
          <w:p w14:paraId="4A65258B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xp. 6</w:t>
            </w:r>
          </w:p>
        </w:tc>
        <w:tc>
          <w:tcPr>
            <w:tcW w:w="1190" w:type="dxa"/>
          </w:tcPr>
          <w:p w14:paraId="255E2F26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W</w:t>
            </w:r>
          </w:p>
        </w:tc>
        <w:tc>
          <w:tcPr>
            <w:tcW w:w="1998" w:type="dxa"/>
          </w:tcPr>
          <w:p w14:paraId="29437CA1" w14:textId="77777777" w:rsidR="003A688F" w:rsidRPr="000B7310" w:rsidRDefault="003A688F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26BCF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457" w:type="dxa"/>
          </w:tcPr>
          <w:p w14:paraId="1D10EC54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0" w:type="dxa"/>
          </w:tcPr>
          <w:p w14:paraId="2D472311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</w:tcPr>
          <w:p w14:paraId="1D1900C5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</w:t>
            </w:r>
          </w:p>
        </w:tc>
        <w:tc>
          <w:tcPr>
            <w:tcW w:w="1055" w:type="dxa"/>
          </w:tcPr>
          <w:p w14:paraId="633F44E1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98" w:type="dxa"/>
          </w:tcPr>
          <w:p w14:paraId="0D42583D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70" w:type="dxa"/>
          </w:tcPr>
          <w:p w14:paraId="453FD03C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</w:tr>
      <w:tr w:rsidR="00595784" w14:paraId="08D4F59A" w14:textId="77777777" w:rsidTr="0059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14:paraId="5D0A39FA" w14:textId="77777777" w:rsidR="003A688F" w:rsidRDefault="003A688F" w:rsidP="00490873">
            <w:pPr>
              <w:tabs>
                <w:tab w:val="left" w:pos="993"/>
              </w:tabs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30" w:type="dxa"/>
          </w:tcPr>
          <w:p w14:paraId="6C5F2367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90" w:type="dxa"/>
          </w:tcPr>
          <w:p w14:paraId="18DE22BA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D</w:t>
            </w:r>
          </w:p>
        </w:tc>
        <w:tc>
          <w:tcPr>
            <w:tcW w:w="1998" w:type="dxa"/>
          </w:tcPr>
          <w:p w14:paraId="1CE6FA3C" w14:textId="77777777" w:rsidR="003A688F" w:rsidRPr="000B7310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626BCF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457" w:type="dxa"/>
          </w:tcPr>
          <w:p w14:paraId="641AA045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0" w:type="dxa"/>
          </w:tcPr>
          <w:p w14:paraId="6C83540D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</w:tcPr>
          <w:p w14:paraId="053C6086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</w:t>
            </w:r>
          </w:p>
        </w:tc>
        <w:tc>
          <w:tcPr>
            <w:tcW w:w="1055" w:type="dxa"/>
          </w:tcPr>
          <w:p w14:paraId="784FBA6F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98" w:type="dxa"/>
          </w:tcPr>
          <w:p w14:paraId="25B038A6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70" w:type="dxa"/>
          </w:tcPr>
          <w:p w14:paraId="747A09C0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</w:tr>
      <w:tr w:rsidR="00595784" w14:paraId="7FEA3DB5" w14:textId="77777777" w:rsidTr="005957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14:paraId="6CDEC951" w14:textId="77777777" w:rsidR="00E43BE0" w:rsidRDefault="00E43BE0" w:rsidP="00490873">
            <w:pPr>
              <w:tabs>
                <w:tab w:val="left" w:pos="993"/>
              </w:tabs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uMV</w:t>
            </w:r>
          </w:p>
        </w:tc>
        <w:tc>
          <w:tcPr>
            <w:tcW w:w="1430" w:type="dxa"/>
          </w:tcPr>
          <w:p w14:paraId="39DE275B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xp. 1</w:t>
            </w:r>
          </w:p>
        </w:tc>
        <w:tc>
          <w:tcPr>
            <w:tcW w:w="1190" w:type="dxa"/>
          </w:tcPr>
          <w:p w14:paraId="1A989C83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W</w:t>
            </w:r>
          </w:p>
        </w:tc>
        <w:tc>
          <w:tcPr>
            <w:tcW w:w="1998" w:type="dxa"/>
          </w:tcPr>
          <w:p w14:paraId="6BB907E2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A3464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457" w:type="dxa"/>
          </w:tcPr>
          <w:p w14:paraId="34704F14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240" w:type="dxa"/>
          </w:tcPr>
          <w:p w14:paraId="53969459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BA69BC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417" w:type="dxa"/>
          </w:tcPr>
          <w:p w14:paraId="52C5EB41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55" w:type="dxa"/>
          </w:tcPr>
          <w:p w14:paraId="0DDEFD0D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098" w:type="dxa"/>
          </w:tcPr>
          <w:p w14:paraId="3E9E866F" w14:textId="77777777" w:rsidR="00E43BE0" w:rsidRDefault="00E43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CB3">
              <w:rPr>
                <w:rFonts w:ascii="Times New Roman" w:hAnsi="Times New Roman"/>
                <w:lang w:val="en-US"/>
              </w:rPr>
              <w:t>120</w:t>
            </w:r>
          </w:p>
        </w:tc>
        <w:tc>
          <w:tcPr>
            <w:tcW w:w="1770" w:type="dxa"/>
          </w:tcPr>
          <w:p w14:paraId="62981854" w14:textId="77777777" w:rsidR="00E43BE0" w:rsidRDefault="00E43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32F7">
              <w:rPr>
                <w:rFonts w:ascii="Times New Roman" w:hAnsi="Times New Roman"/>
                <w:lang w:val="en-US"/>
              </w:rPr>
              <w:t>10</w:t>
            </w:r>
          </w:p>
        </w:tc>
      </w:tr>
      <w:tr w:rsidR="00595784" w14:paraId="10F95DC3" w14:textId="77777777" w:rsidTr="0059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14:paraId="584E37DF" w14:textId="77777777" w:rsidR="00E43BE0" w:rsidRDefault="00E43BE0" w:rsidP="00490873">
            <w:pPr>
              <w:tabs>
                <w:tab w:val="left" w:pos="993"/>
              </w:tabs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30" w:type="dxa"/>
          </w:tcPr>
          <w:p w14:paraId="4BC24E3D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90" w:type="dxa"/>
          </w:tcPr>
          <w:p w14:paraId="78404709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D</w:t>
            </w:r>
          </w:p>
        </w:tc>
        <w:tc>
          <w:tcPr>
            <w:tcW w:w="1998" w:type="dxa"/>
          </w:tcPr>
          <w:p w14:paraId="54F20C0B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A3464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457" w:type="dxa"/>
          </w:tcPr>
          <w:p w14:paraId="64C4F1DD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17E98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240" w:type="dxa"/>
          </w:tcPr>
          <w:p w14:paraId="727F8C64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BA69BC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417" w:type="dxa"/>
          </w:tcPr>
          <w:p w14:paraId="2239C1C1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55" w:type="dxa"/>
          </w:tcPr>
          <w:p w14:paraId="1CCAD278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098" w:type="dxa"/>
          </w:tcPr>
          <w:p w14:paraId="2BF918C4" w14:textId="77777777" w:rsidR="00E43BE0" w:rsidRDefault="00E43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CB3">
              <w:rPr>
                <w:rFonts w:ascii="Times New Roman" w:hAnsi="Times New Roman"/>
                <w:lang w:val="en-US"/>
              </w:rPr>
              <w:t>120</w:t>
            </w:r>
          </w:p>
        </w:tc>
        <w:tc>
          <w:tcPr>
            <w:tcW w:w="1770" w:type="dxa"/>
          </w:tcPr>
          <w:p w14:paraId="0E37E282" w14:textId="77777777" w:rsidR="00E43BE0" w:rsidRDefault="00E43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32F7">
              <w:rPr>
                <w:rFonts w:ascii="Times New Roman" w:hAnsi="Times New Roman"/>
                <w:lang w:val="en-US"/>
              </w:rPr>
              <w:t>10</w:t>
            </w:r>
          </w:p>
        </w:tc>
      </w:tr>
      <w:tr w:rsidR="00595784" w14:paraId="1BE1CCD5" w14:textId="77777777" w:rsidTr="005957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14:paraId="498EAEB9" w14:textId="77777777" w:rsidR="00E43BE0" w:rsidRDefault="00E43BE0" w:rsidP="00490873">
            <w:pPr>
              <w:tabs>
                <w:tab w:val="left" w:pos="993"/>
              </w:tabs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30" w:type="dxa"/>
          </w:tcPr>
          <w:p w14:paraId="01D1C17B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xp. 2</w:t>
            </w:r>
          </w:p>
        </w:tc>
        <w:tc>
          <w:tcPr>
            <w:tcW w:w="1190" w:type="dxa"/>
          </w:tcPr>
          <w:p w14:paraId="66F85017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W</w:t>
            </w:r>
          </w:p>
        </w:tc>
        <w:tc>
          <w:tcPr>
            <w:tcW w:w="1998" w:type="dxa"/>
          </w:tcPr>
          <w:p w14:paraId="5F257C57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A3464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457" w:type="dxa"/>
          </w:tcPr>
          <w:p w14:paraId="3C1FFB5C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17E98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240" w:type="dxa"/>
          </w:tcPr>
          <w:p w14:paraId="31FAC586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BA69BC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417" w:type="dxa"/>
          </w:tcPr>
          <w:p w14:paraId="7C787BFE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55" w:type="dxa"/>
          </w:tcPr>
          <w:p w14:paraId="3539C911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098" w:type="dxa"/>
          </w:tcPr>
          <w:p w14:paraId="04E36C84" w14:textId="77777777" w:rsidR="00E43BE0" w:rsidRDefault="00E43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CB3">
              <w:rPr>
                <w:rFonts w:ascii="Times New Roman" w:hAnsi="Times New Roman"/>
                <w:lang w:val="en-US"/>
              </w:rPr>
              <w:t>120</w:t>
            </w:r>
          </w:p>
        </w:tc>
        <w:tc>
          <w:tcPr>
            <w:tcW w:w="1770" w:type="dxa"/>
          </w:tcPr>
          <w:p w14:paraId="23C6C78A" w14:textId="77777777" w:rsidR="00E43BE0" w:rsidRDefault="00E43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32F7">
              <w:rPr>
                <w:rFonts w:ascii="Times New Roman" w:hAnsi="Times New Roman"/>
                <w:lang w:val="en-US"/>
              </w:rPr>
              <w:t>10</w:t>
            </w:r>
          </w:p>
        </w:tc>
      </w:tr>
      <w:tr w:rsidR="00595784" w14:paraId="5EADD7E5" w14:textId="77777777" w:rsidTr="0059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14:paraId="407BB6BC" w14:textId="77777777" w:rsidR="00E43BE0" w:rsidRDefault="00E43BE0" w:rsidP="00490873">
            <w:pPr>
              <w:tabs>
                <w:tab w:val="left" w:pos="993"/>
              </w:tabs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30" w:type="dxa"/>
          </w:tcPr>
          <w:p w14:paraId="651E1C57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90" w:type="dxa"/>
          </w:tcPr>
          <w:p w14:paraId="4F3231D6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D</w:t>
            </w:r>
          </w:p>
        </w:tc>
        <w:tc>
          <w:tcPr>
            <w:tcW w:w="1998" w:type="dxa"/>
          </w:tcPr>
          <w:p w14:paraId="53AEBEB9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A3464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457" w:type="dxa"/>
          </w:tcPr>
          <w:p w14:paraId="71D7B331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D17E98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240" w:type="dxa"/>
          </w:tcPr>
          <w:p w14:paraId="7B0265E5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BA69BC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417" w:type="dxa"/>
          </w:tcPr>
          <w:p w14:paraId="260BEF37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55" w:type="dxa"/>
          </w:tcPr>
          <w:p w14:paraId="32E4CF8C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098" w:type="dxa"/>
          </w:tcPr>
          <w:p w14:paraId="0EFAFB0A" w14:textId="77777777" w:rsidR="00E43BE0" w:rsidRDefault="00E43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CB3">
              <w:rPr>
                <w:rFonts w:ascii="Times New Roman" w:hAnsi="Times New Roman"/>
                <w:lang w:val="en-US"/>
              </w:rPr>
              <w:t>120</w:t>
            </w:r>
          </w:p>
        </w:tc>
        <w:tc>
          <w:tcPr>
            <w:tcW w:w="1770" w:type="dxa"/>
          </w:tcPr>
          <w:p w14:paraId="4D7D658E" w14:textId="77777777" w:rsidR="00E43BE0" w:rsidRDefault="00E43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32F7">
              <w:rPr>
                <w:rFonts w:ascii="Times New Roman" w:hAnsi="Times New Roman"/>
                <w:lang w:val="en-US"/>
              </w:rPr>
              <w:t>10</w:t>
            </w:r>
          </w:p>
        </w:tc>
      </w:tr>
      <w:tr w:rsidR="00595784" w14:paraId="3140B5B3" w14:textId="77777777" w:rsidTr="005957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14:paraId="4E4047D4" w14:textId="77777777" w:rsidR="00E43BE0" w:rsidRDefault="00E43BE0" w:rsidP="00490873">
            <w:pPr>
              <w:tabs>
                <w:tab w:val="left" w:pos="993"/>
              </w:tabs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30" w:type="dxa"/>
          </w:tcPr>
          <w:p w14:paraId="13106F7A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xp. 3</w:t>
            </w:r>
          </w:p>
        </w:tc>
        <w:tc>
          <w:tcPr>
            <w:tcW w:w="1190" w:type="dxa"/>
          </w:tcPr>
          <w:p w14:paraId="78915E87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W</w:t>
            </w:r>
          </w:p>
        </w:tc>
        <w:tc>
          <w:tcPr>
            <w:tcW w:w="1998" w:type="dxa"/>
          </w:tcPr>
          <w:p w14:paraId="7BE45E9F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A3464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457" w:type="dxa"/>
          </w:tcPr>
          <w:p w14:paraId="030EE417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0" w:type="dxa"/>
          </w:tcPr>
          <w:p w14:paraId="6D50F03D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BA69BC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417" w:type="dxa"/>
          </w:tcPr>
          <w:p w14:paraId="551D429B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55" w:type="dxa"/>
          </w:tcPr>
          <w:p w14:paraId="5E911B2F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098" w:type="dxa"/>
          </w:tcPr>
          <w:p w14:paraId="7FCCC2F8" w14:textId="77777777" w:rsidR="00E43BE0" w:rsidRDefault="00E43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CB3">
              <w:rPr>
                <w:rFonts w:ascii="Times New Roman" w:hAnsi="Times New Roman"/>
                <w:lang w:val="en-US"/>
              </w:rPr>
              <w:t>120</w:t>
            </w:r>
          </w:p>
        </w:tc>
        <w:tc>
          <w:tcPr>
            <w:tcW w:w="1770" w:type="dxa"/>
          </w:tcPr>
          <w:p w14:paraId="6D60AFAF" w14:textId="77777777" w:rsidR="00E43BE0" w:rsidRDefault="00E43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32F7">
              <w:rPr>
                <w:rFonts w:ascii="Times New Roman" w:hAnsi="Times New Roman"/>
                <w:lang w:val="en-US"/>
              </w:rPr>
              <w:t>10</w:t>
            </w:r>
          </w:p>
        </w:tc>
      </w:tr>
      <w:tr w:rsidR="00595784" w14:paraId="793D4466" w14:textId="77777777" w:rsidTr="0059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14:paraId="1A8767E0" w14:textId="77777777" w:rsidR="00E43BE0" w:rsidRDefault="00E43BE0" w:rsidP="00490873">
            <w:pPr>
              <w:tabs>
                <w:tab w:val="left" w:pos="993"/>
              </w:tabs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30" w:type="dxa"/>
          </w:tcPr>
          <w:p w14:paraId="57A8B9AA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90" w:type="dxa"/>
          </w:tcPr>
          <w:p w14:paraId="7EE79EEC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D</w:t>
            </w:r>
          </w:p>
        </w:tc>
        <w:tc>
          <w:tcPr>
            <w:tcW w:w="1998" w:type="dxa"/>
          </w:tcPr>
          <w:p w14:paraId="16C8C0B8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A3464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457" w:type="dxa"/>
          </w:tcPr>
          <w:p w14:paraId="2E96056C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0" w:type="dxa"/>
          </w:tcPr>
          <w:p w14:paraId="4C5ACB03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BA69BC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417" w:type="dxa"/>
          </w:tcPr>
          <w:p w14:paraId="522B1691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55" w:type="dxa"/>
          </w:tcPr>
          <w:p w14:paraId="5A0DA8C4" w14:textId="77777777" w:rsidR="00E43BE0" w:rsidRDefault="00E43BE0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1098" w:type="dxa"/>
          </w:tcPr>
          <w:p w14:paraId="59105D37" w14:textId="77777777" w:rsidR="00E43BE0" w:rsidRDefault="00E43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CB3">
              <w:rPr>
                <w:rFonts w:ascii="Times New Roman" w:hAnsi="Times New Roman"/>
                <w:lang w:val="en-US"/>
              </w:rPr>
              <w:t>120</w:t>
            </w:r>
          </w:p>
        </w:tc>
        <w:tc>
          <w:tcPr>
            <w:tcW w:w="1770" w:type="dxa"/>
          </w:tcPr>
          <w:p w14:paraId="63D4E40A" w14:textId="77777777" w:rsidR="00E43BE0" w:rsidRDefault="00E43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32F7">
              <w:rPr>
                <w:rFonts w:ascii="Times New Roman" w:hAnsi="Times New Roman"/>
                <w:lang w:val="en-US"/>
              </w:rPr>
              <w:t>10</w:t>
            </w:r>
          </w:p>
        </w:tc>
      </w:tr>
      <w:tr w:rsidR="00595784" w14:paraId="1546FC39" w14:textId="77777777" w:rsidTr="005957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14:paraId="3E75E50E" w14:textId="77777777" w:rsidR="003A688F" w:rsidRDefault="003A688F" w:rsidP="00490873">
            <w:pPr>
              <w:tabs>
                <w:tab w:val="left" w:pos="993"/>
              </w:tabs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30" w:type="dxa"/>
          </w:tcPr>
          <w:p w14:paraId="4BE1286C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xp. 4</w:t>
            </w:r>
          </w:p>
        </w:tc>
        <w:tc>
          <w:tcPr>
            <w:tcW w:w="1190" w:type="dxa"/>
          </w:tcPr>
          <w:p w14:paraId="17D88503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W</w:t>
            </w:r>
          </w:p>
        </w:tc>
        <w:tc>
          <w:tcPr>
            <w:tcW w:w="1998" w:type="dxa"/>
          </w:tcPr>
          <w:p w14:paraId="68738C65" w14:textId="77777777" w:rsidR="003A688F" w:rsidRPr="002A3464" w:rsidRDefault="003A688F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A3464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457" w:type="dxa"/>
          </w:tcPr>
          <w:p w14:paraId="33DDE365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0" w:type="dxa"/>
          </w:tcPr>
          <w:p w14:paraId="62697853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</w:tcPr>
          <w:p w14:paraId="0339F1CE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</w:t>
            </w:r>
          </w:p>
        </w:tc>
        <w:tc>
          <w:tcPr>
            <w:tcW w:w="1055" w:type="dxa"/>
          </w:tcPr>
          <w:p w14:paraId="60FE23A8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98" w:type="dxa"/>
          </w:tcPr>
          <w:p w14:paraId="10AACA3D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70" w:type="dxa"/>
          </w:tcPr>
          <w:p w14:paraId="031D475A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</w:tr>
      <w:tr w:rsidR="00595784" w14:paraId="363C7BD7" w14:textId="77777777" w:rsidTr="0059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tcBorders>
              <w:bottom w:val="single" w:sz="4" w:space="0" w:color="auto"/>
            </w:tcBorders>
          </w:tcPr>
          <w:p w14:paraId="5F46D6D9" w14:textId="77777777" w:rsidR="003A688F" w:rsidRDefault="003A688F" w:rsidP="00490873">
            <w:pPr>
              <w:tabs>
                <w:tab w:val="left" w:pos="993"/>
              </w:tabs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3BAD1FE5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7BAD5E98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D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4512D538" w14:textId="77777777" w:rsidR="003A688F" w:rsidRPr="002A3464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A3464">
              <w:rPr>
                <w:rFonts w:ascii="Times New Roman" w:hAnsi="Times New Roman"/>
                <w:lang w:val="en-US"/>
              </w:rPr>
              <w:t>NS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14:paraId="7E8AA3AD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27B617FD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C30D5E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48E49B6D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052B7AFE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701A264E" w14:textId="77777777" w:rsidR="003A688F" w:rsidRDefault="003A688F" w:rsidP="00490873">
            <w:pPr>
              <w:tabs>
                <w:tab w:val="left" w:pos="993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</w:p>
        </w:tc>
      </w:tr>
    </w:tbl>
    <w:p w14:paraId="4967CA89" w14:textId="77777777" w:rsidR="00E43BE0" w:rsidRDefault="00E43BE0">
      <w:r>
        <w:rPr>
          <w:rFonts w:ascii="Times New Roman" w:hAnsi="Times New Roman"/>
          <w:lang w:val="en-US"/>
        </w:rPr>
        <w:t>WW: well-watered; WD: water deficit; NS: nutrient solution; W: water. Test plants are 7-days old seedlings grown under well-watered conditions.</w:t>
      </w:r>
    </w:p>
    <w:sectPr w:rsidR="00E43BE0" w:rsidSect="003A688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88F"/>
    <w:rsid w:val="00252D20"/>
    <w:rsid w:val="00352FF3"/>
    <w:rsid w:val="003A688F"/>
    <w:rsid w:val="00445718"/>
    <w:rsid w:val="00461657"/>
    <w:rsid w:val="00595784"/>
    <w:rsid w:val="006113B0"/>
    <w:rsid w:val="006F7D2F"/>
    <w:rsid w:val="007516F0"/>
    <w:rsid w:val="00854325"/>
    <w:rsid w:val="00952AD7"/>
    <w:rsid w:val="00A3187E"/>
    <w:rsid w:val="00A41FEB"/>
    <w:rsid w:val="00AA27CD"/>
    <w:rsid w:val="00BF7D43"/>
    <w:rsid w:val="00C1485B"/>
    <w:rsid w:val="00C60FEC"/>
    <w:rsid w:val="00DC1ED0"/>
    <w:rsid w:val="00E43BE0"/>
    <w:rsid w:val="00EA6A58"/>
    <w:rsid w:val="00F22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80A6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88F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3A688F"/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43BE0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43BE0"/>
    <w:rPr>
      <w:rFonts w:ascii="Times New Roman" w:eastAsiaTheme="minorEastAsia" w:hAnsi="Times New Roman" w:cs="Times New Roman"/>
      <w:sz w:val="18"/>
      <w:szCs w:val="18"/>
      <w:lang w:eastAsia="fr-FR"/>
    </w:rPr>
  </w:style>
  <w:style w:type="table" w:customStyle="1" w:styleId="PlainTable3">
    <w:name w:val="Plain Table 3"/>
    <w:basedOn w:val="TableauNormal"/>
    <w:uiPriority w:val="43"/>
    <w:rsid w:val="00E43BE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auNormal"/>
    <w:uiPriority w:val="44"/>
    <w:rsid w:val="00E43BE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88F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3A688F"/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43BE0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43BE0"/>
    <w:rPr>
      <w:rFonts w:ascii="Times New Roman" w:eastAsiaTheme="minorEastAsia" w:hAnsi="Times New Roman" w:cs="Times New Roman"/>
      <w:sz w:val="18"/>
      <w:szCs w:val="18"/>
      <w:lang w:eastAsia="fr-FR"/>
    </w:rPr>
  </w:style>
  <w:style w:type="table" w:customStyle="1" w:styleId="PlainTable3">
    <w:name w:val="Plain Table 3"/>
    <w:basedOn w:val="TableauNormal"/>
    <w:uiPriority w:val="43"/>
    <w:rsid w:val="00E43BE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auNormal"/>
    <w:uiPriority w:val="44"/>
    <w:rsid w:val="00E43BE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6</Words>
  <Characters>86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.vile@gmail.com</dc:creator>
  <cp:keywords/>
  <dc:description/>
  <cp:lastModifiedBy>MvM</cp:lastModifiedBy>
  <cp:revision>4</cp:revision>
  <dcterms:created xsi:type="dcterms:W3CDTF">2016-10-10T13:55:00Z</dcterms:created>
  <dcterms:modified xsi:type="dcterms:W3CDTF">2017-01-13T10:29:00Z</dcterms:modified>
</cp:coreProperties>
</file>